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3D89D0" w14:textId="1D21E055" w:rsidR="006D223A" w:rsidRPr="00216E59" w:rsidRDefault="006D223A" w:rsidP="006D223A">
      <w:pPr>
        <w:widowControl/>
        <w:spacing w:line="360" w:lineRule="auto"/>
        <w:rPr>
          <w:rFonts w:cs="Times New Roman"/>
          <w:b/>
        </w:rPr>
      </w:pPr>
      <w:r w:rsidRPr="00216E59">
        <w:rPr>
          <w:rFonts w:eastAsia="TimesNewRomanPSMT" w:cs="Times New Roman"/>
          <w:b/>
          <w:kern w:val="0"/>
          <w:lang w:bidi="ar"/>
        </w:rPr>
        <w:t>S2</w:t>
      </w:r>
      <w:r>
        <w:rPr>
          <w:rFonts w:eastAsia="TimesNewRomanPSMT" w:cs="Times New Roman"/>
          <w:b/>
          <w:kern w:val="0"/>
          <w:lang w:bidi="ar"/>
        </w:rPr>
        <w:t xml:space="preserve"> </w:t>
      </w:r>
      <w:r w:rsidRPr="00216E59">
        <w:rPr>
          <w:rFonts w:eastAsia="TimesNewRomanPSMT" w:cs="Times New Roman"/>
          <w:b/>
          <w:kern w:val="0"/>
          <w:lang w:bidi="ar"/>
        </w:rPr>
        <w:t>Table Primers for RT-qPCR used in this study</w:t>
      </w:r>
      <w:r w:rsidR="007E1C11">
        <w:rPr>
          <w:rFonts w:eastAsia="TimesNewRomanPSMT" w:cs="Times New Roman"/>
          <w:b/>
          <w:kern w:val="0"/>
          <w:lang w:bidi="ar"/>
        </w:rPr>
        <w:t>.</w:t>
      </w:r>
      <w:bookmarkStart w:id="0" w:name="_GoBack"/>
      <w:bookmarkEnd w:id="0"/>
    </w:p>
    <w:tbl>
      <w:tblPr>
        <w:tblStyle w:val="31"/>
        <w:tblW w:w="836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5525"/>
      </w:tblGrid>
      <w:tr w:rsidR="006D223A" w:rsidRPr="00216E59" w14:paraId="51DA66DD" w14:textId="77777777" w:rsidTr="007C7E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4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3ADCBC9E" w14:textId="77777777" w:rsidR="006D223A" w:rsidRPr="00216E59" w:rsidRDefault="006D223A" w:rsidP="007C7ECD">
            <w:pPr>
              <w:spacing w:line="360" w:lineRule="auto"/>
              <w:rPr>
                <w:b w:val="0"/>
                <w:bCs w:val="0"/>
                <w:caps w:val="0"/>
              </w:rPr>
            </w:pPr>
            <w:r w:rsidRPr="00216E59">
              <w:rPr>
                <w:rFonts w:eastAsia="TimesNewRomanPSMT"/>
                <w:lang w:bidi="ar"/>
              </w:rPr>
              <w:t>Gene</w:t>
            </w:r>
          </w:p>
        </w:tc>
        <w:tc>
          <w:tcPr>
            <w:tcW w:w="5525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413CBAE3" w14:textId="77777777" w:rsidR="006D223A" w:rsidRPr="00216E59" w:rsidRDefault="006D223A" w:rsidP="007C7E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 w:rsidRPr="00216E59">
              <w:rPr>
                <w:rFonts w:eastAsia="TimesNewRomanPSMT"/>
                <w:lang w:bidi="ar"/>
              </w:rPr>
              <w:t>Sequence (5’-3’)</w:t>
            </w:r>
          </w:p>
        </w:tc>
      </w:tr>
      <w:tr w:rsidR="006D223A" w:rsidRPr="00216E59" w14:paraId="2FE8E394" w14:textId="77777777" w:rsidTr="007C7EC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42A9024E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1-</w:t>
            </w:r>
            <w:r w:rsidRPr="00216E59">
              <w:rPr>
                <w:b w:val="0"/>
                <w:i/>
              </w:rPr>
              <w:t>UL-27</w:t>
            </w:r>
            <w:r w:rsidRPr="00216E59">
              <w:rPr>
                <w:b w:val="0"/>
              </w:rPr>
              <w:t>-F</w:t>
            </w:r>
          </w:p>
        </w:tc>
        <w:tc>
          <w:tcPr>
            <w:tcW w:w="5525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68CA31E4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GCCTTCTTCGCCTTTCGC</w:t>
            </w:r>
          </w:p>
        </w:tc>
      </w:tr>
      <w:tr w:rsidR="006D223A" w:rsidRPr="00216E59" w14:paraId="11B6CC68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146F5FE3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SV-1</w:t>
            </w:r>
            <w:r w:rsidRPr="00216E59">
              <w:rPr>
                <w:b w:val="0"/>
                <w:i/>
              </w:rPr>
              <w:t>UL-27</w:t>
            </w:r>
            <w:r w:rsidRPr="00216E59">
              <w:rPr>
                <w:b w:val="0"/>
              </w:rPr>
              <w:t>-R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0FBE4702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CGCTGTGCCCTTCTTCTT</w:t>
            </w:r>
          </w:p>
        </w:tc>
      </w:tr>
      <w:tr w:rsidR="006D223A" w:rsidRPr="00216E59" w14:paraId="1E20D6DD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2CCC597F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vsv-f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36921AF4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TTGGCAAGTATGCTAAGTCAG</w:t>
            </w:r>
          </w:p>
        </w:tc>
      </w:tr>
      <w:tr w:rsidR="006D223A" w:rsidRPr="00216E59" w14:paraId="1F1722F2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6CDF960D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vsv-r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588C72A6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AGGACTTGAGATACTCACGAA</w:t>
            </w:r>
          </w:p>
        </w:tc>
      </w:tr>
      <w:tr w:rsidR="006D223A" w:rsidRPr="00216E59" w14:paraId="5797D514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55A4732E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Ad5-f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20E3A0AD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GAGTTGGCACCCCTATTCGA</w:t>
            </w:r>
          </w:p>
        </w:tc>
      </w:tr>
      <w:tr w:rsidR="006D223A" w:rsidRPr="00216E59" w14:paraId="14609D8A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76D63DFF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Ad5-r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141568C2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GTTGCTGTGGTCGTTCTGGT</w:t>
            </w:r>
          </w:p>
        </w:tc>
      </w:tr>
      <w:tr w:rsidR="006D223A" w:rsidRPr="00216E59" w14:paraId="4913CB8A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59888069" w14:textId="77777777" w:rsidR="006D223A" w:rsidRPr="00216E59" w:rsidRDefault="006D223A" w:rsidP="007C7ECD">
            <w:pPr>
              <w:widowControl/>
              <w:spacing w:beforeAutospacing="1" w:afterAutospacing="1" w:line="360" w:lineRule="auto"/>
              <w:rPr>
                <w:b w:val="0"/>
                <w:lang w:bidi="ar"/>
              </w:rPr>
            </w:pPr>
            <w:r w:rsidRPr="00216E59">
              <w:rPr>
                <w:b w:val="0"/>
              </w:rPr>
              <w:t>DENV4-f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64B32EB5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TCAATACCGAACCTGAAGACA</w:t>
            </w:r>
          </w:p>
        </w:tc>
      </w:tr>
      <w:tr w:rsidR="006D223A" w:rsidRPr="00216E59" w14:paraId="4D374533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17745BA8" w14:textId="77777777" w:rsidR="006D223A" w:rsidRPr="00216E59" w:rsidRDefault="006D223A" w:rsidP="007C7ECD">
            <w:pPr>
              <w:widowControl/>
              <w:spacing w:beforeAutospacing="1" w:afterAutospacing="1" w:line="360" w:lineRule="auto"/>
              <w:rPr>
                <w:b w:val="0"/>
                <w:lang w:bidi="ar"/>
              </w:rPr>
            </w:pPr>
            <w:r w:rsidRPr="00216E59">
              <w:rPr>
                <w:b w:val="0"/>
              </w:rPr>
              <w:t>DENV4-r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65ECEC6F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GACCAGCATCATTAGGACAAA</w:t>
            </w:r>
          </w:p>
        </w:tc>
      </w:tr>
      <w:tr w:rsidR="006D223A" w:rsidRPr="00216E59" w14:paraId="7C9EA7B3" w14:textId="77777777" w:rsidTr="007C7ECD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5C669E6D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ZIKV-f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67D8A0D3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TTGGTCATGATACTGCTGATTGC</w:t>
            </w:r>
          </w:p>
        </w:tc>
      </w:tr>
      <w:tr w:rsidR="006D223A" w:rsidRPr="00216E59" w14:paraId="61C91F2B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6D947131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ZIKV-f-r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72C745AE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CCTTCCACAAAGTCCCTATTGC</w:t>
            </w:r>
          </w:p>
        </w:tc>
      </w:tr>
      <w:tr w:rsidR="006D223A" w:rsidRPr="00216E59" w14:paraId="66543D5E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7BBD914E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PR8 NP-f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327C51A0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AGGACAAGAGCTCTTGTTCG</w:t>
            </w:r>
          </w:p>
        </w:tc>
      </w:tr>
      <w:tr w:rsidR="006D223A" w:rsidRPr="00216E59" w14:paraId="29D96EB1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48C31B9C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PR8 NP-r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00070F0F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CTCTTGTGTGCTGGATTCTC</w:t>
            </w:r>
          </w:p>
        </w:tc>
      </w:tr>
      <w:tr w:rsidR="006D223A" w:rsidRPr="00216E59" w14:paraId="2150316B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157857A5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SARS-CoV-2 N-F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44C6FFCD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TCTACGCAGAAGGGAGCA</w:t>
            </w:r>
          </w:p>
        </w:tc>
      </w:tr>
      <w:tr w:rsidR="006D223A" w:rsidRPr="00216E59" w14:paraId="2BD47B9F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1C849676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SARS-CoV-2 N-R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258CF660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AGCAAGAGCAGCATCACC</w:t>
            </w:r>
          </w:p>
        </w:tc>
      </w:tr>
      <w:tr w:rsidR="006D223A" w:rsidRPr="00216E59" w14:paraId="0A523508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119745D3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</w:pPr>
            <w:r w:rsidRPr="00216E59">
              <w:rPr>
                <w:b w:val="0"/>
              </w:rPr>
              <w:t>Homo- β-actin-F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735E78EE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CATGTACGTTGCTATCCAGGC</w:t>
            </w:r>
          </w:p>
        </w:tc>
      </w:tr>
      <w:tr w:rsidR="006D223A" w:rsidRPr="00216E59" w14:paraId="4E00BDE8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0EC91D0C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omo- β-actin-R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546BFE1F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  <w:r w:rsidRPr="00216E59">
              <w:rPr>
                <w:bCs/>
                <w:caps/>
              </w:rPr>
              <w:t>CTCCTTAATGTCACGCACGAT</w:t>
            </w:r>
          </w:p>
        </w:tc>
      </w:tr>
      <w:tr w:rsidR="006D223A" w:rsidRPr="00216E59" w14:paraId="65FD51A4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0D825489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omo&amp;mus-kmo-f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5BF1CAC8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  <w:r w:rsidRPr="00216E59">
              <w:rPr>
                <w:bCs/>
                <w:caps/>
              </w:rPr>
              <w:t>TGTGATGGAGCCTATTCAA</w:t>
            </w:r>
          </w:p>
        </w:tc>
      </w:tr>
      <w:tr w:rsidR="006D223A" w:rsidRPr="00216E59" w14:paraId="60C558F4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4231EB80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omo&amp;mus-kmo-r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10246F0F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  <w:r w:rsidRPr="00216E59">
              <w:rPr>
                <w:bCs/>
                <w:caps/>
              </w:rPr>
              <w:t>GATATCATGGGCTGGGCAGG</w:t>
            </w:r>
          </w:p>
        </w:tc>
      </w:tr>
      <w:tr w:rsidR="006D223A" w:rsidRPr="00216E59" w14:paraId="5CB754BB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0DF285ED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omo-IFN-β-F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2C087D30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TCCTACAAAGAAGCAGCAA</w:t>
            </w:r>
          </w:p>
        </w:tc>
      </w:tr>
      <w:tr w:rsidR="006D223A" w:rsidRPr="00216E59" w14:paraId="369F13A0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003A6FEA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omo-IFN-β-R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5CE41FA6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TCCTCAGGGATGTCAAAGT</w:t>
            </w:r>
          </w:p>
        </w:tc>
      </w:tr>
      <w:tr w:rsidR="006D223A" w:rsidRPr="00216E59" w14:paraId="10C97D2A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0FC0ADB4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</w:pPr>
            <w:r w:rsidRPr="00216E59">
              <w:rPr>
                <w:b w:val="0"/>
              </w:rPr>
              <w:t>Mus-β-actin-F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6DD49E4A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CGTTGACATCCGTAAAGACC</w:t>
            </w:r>
          </w:p>
        </w:tc>
      </w:tr>
      <w:tr w:rsidR="006D223A" w:rsidRPr="00216E59" w14:paraId="38442D3C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1CD3668A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</w:pPr>
            <w:r w:rsidRPr="00216E59">
              <w:rPr>
                <w:b w:val="0"/>
              </w:rPr>
              <w:t>Mus-β-actin-R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75116B09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TAGGAGCCAGAGCAGTAATC</w:t>
            </w:r>
          </w:p>
        </w:tc>
      </w:tr>
      <w:tr w:rsidR="006D223A" w:rsidRPr="00216E59" w14:paraId="72EB4970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2A881F1B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Mus-IFN-β-F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431E0D26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TCACCTACAGGGCGGACTTC</w:t>
            </w:r>
          </w:p>
        </w:tc>
      </w:tr>
      <w:tr w:rsidR="006D223A" w:rsidRPr="00216E59" w14:paraId="057F478C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476D3756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Mus-IFN-β-R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43F0BC94" w14:textId="77777777" w:rsidR="006D223A" w:rsidRPr="00216E59" w:rsidRDefault="006D223A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TCTCTGCTCGGACCACCATC</w:t>
            </w:r>
          </w:p>
        </w:tc>
      </w:tr>
      <w:tr w:rsidR="004F2EB0" w:rsidRPr="00216E59" w14:paraId="2961A73B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2E574987" w14:textId="2D67D182" w:rsidR="004F2EB0" w:rsidRPr="004F2EB0" w:rsidRDefault="004F2EB0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4F2EB0">
              <w:rPr>
                <w:b w:val="0"/>
              </w:rPr>
              <w:t>IDO1-F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65AC9875" w14:textId="00D10679" w:rsidR="004F2EB0" w:rsidRPr="00216E59" w:rsidRDefault="004F2EB0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2EB0">
              <w:t>TGGCAAACTGGAAGAAAAAGG</w:t>
            </w:r>
          </w:p>
        </w:tc>
      </w:tr>
      <w:tr w:rsidR="004F2EB0" w:rsidRPr="00216E59" w14:paraId="3E956C75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7377E231" w14:textId="5BF13568" w:rsidR="004F2EB0" w:rsidRPr="004F2EB0" w:rsidRDefault="004F2EB0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4F2EB0">
              <w:rPr>
                <w:rFonts w:hint="eastAsia"/>
                <w:b w:val="0"/>
              </w:rPr>
              <w:t>I</w:t>
            </w:r>
            <w:r w:rsidRPr="004F2EB0">
              <w:rPr>
                <w:b w:val="0"/>
              </w:rPr>
              <w:t>DO1-R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592D6C02" w14:textId="44C38630" w:rsidR="004F2EB0" w:rsidRPr="00216E59" w:rsidRDefault="004F2EB0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2EB0">
              <w:t>TGGCCTGCACTGCCCCCTG</w:t>
            </w:r>
          </w:p>
        </w:tc>
      </w:tr>
    </w:tbl>
    <w:p w14:paraId="7EE867CC" w14:textId="77777777" w:rsidR="006D223A" w:rsidRPr="00216E59" w:rsidRDefault="006D223A" w:rsidP="006D223A">
      <w:pPr>
        <w:spacing w:line="360" w:lineRule="auto"/>
        <w:rPr>
          <w:rFonts w:eastAsia="TimesNewRomanPSMT" w:cs="Times New Roman"/>
          <w:kern w:val="0"/>
          <w:lang w:bidi="ar"/>
        </w:rPr>
      </w:pPr>
    </w:p>
    <w:p w14:paraId="350A8780" w14:textId="77777777" w:rsidR="00FC5B9E" w:rsidRDefault="00FC5B9E"/>
    <w:sectPr w:rsidR="00FC5B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2EB37A" w14:textId="77777777" w:rsidR="005870C4" w:rsidRDefault="005870C4" w:rsidP="006D223A">
      <w:r>
        <w:separator/>
      </w:r>
    </w:p>
  </w:endnote>
  <w:endnote w:type="continuationSeparator" w:id="0">
    <w:p w14:paraId="179105FE" w14:textId="77777777" w:rsidR="005870C4" w:rsidRDefault="005870C4" w:rsidP="006D2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3CD3E9" w14:textId="77777777" w:rsidR="005870C4" w:rsidRDefault="005870C4" w:rsidP="006D223A">
      <w:r>
        <w:separator/>
      </w:r>
    </w:p>
  </w:footnote>
  <w:footnote w:type="continuationSeparator" w:id="0">
    <w:p w14:paraId="318F9DE3" w14:textId="77777777" w:rsidR="005870C4" w:rsidRDefault="005870C4" w:rsidP="006D22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B9E"/>
    <w:rsid w:val="00224D7E"/>
    <w:rsid w:val="004F2EB0"/>
    <w:rsid w:val="005870C4"/>
    <w:rsid w:val="006D223A"/>
    <w:rsid w:val="007E1C11"/>
    <w:rsid w:val="00A903D5"/>
    <w:rsid w:val="00FC5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CF79E2"/>
  <w15:chartTrackingRefBased/>
  <w15:docId w15:val="{6E27C325-D16E-4D4F-AC6F-C59C8BB4F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223A"/>
    <w:pPr>
      <w:widowControl w:val="0"/>
      <w:jc w:val="both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2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22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223A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223A"/>
    <w:rPr>
      <w:sz w:val="18"/>
      <w:szCs w:val="18"/>
    </w:rPr>
  </w:style>
  <w:style w:type="paragraph" w:styleId="a7">
    <w:name w:val="Normal (Web)"/>
    <w:basedOn w:val="a"/>
    <w:uiPriority w:val="99"/>
    <w:qFormat/>
    <w:rsid w:val="006D223A"/>
    <w:pPr>
      <w:spacing w:beforeAutospacing="1" w:afterAutospacing="1"/>
      <w:jc w:val="left"/>
    </w:pPr>
    <w:rPr>
      <w:rFonts w:cs="Times New Roman"/>
      <w:kern w:val="0"/>
    </w:rPr>
  </w:style>
  <w:style w:type="table" w:customStyle="1" w:styleId="31">
    <w:name w:val="无格式表格 31"/>
    <w:basedOn w:val="a1"/>
    <w:qFormat/>
    <w:rsid w:val="006D223A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93</Characters>
  <Application>Microsoft Office Word</Application>
  <DocSecurity>0</DocSecurity>
  <Lines>6</Lines>
  <Paragraphs>1</Paragraphs>
  <ScaleCrop>false</ScaleCrop>
  <Company>中山大学</Company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ean</dc:creator>
  <cp:keywords/>
  <dc:description/>
  <cp:lastModifiedBy>Zhao Jean</cp:lastModifiedBy>
  <cp:revision>4</cp:revision>
  <dcterms:created xsi:type="dcterms:W3CDTF">2021-10-26T09:35:00Z</dcterms:created>
  <dcterms:modified xsi:type="dcterms:W3CDTF">2022-01-27T15:07:00Z</dcterms:modified>
</cp:coreProperties>
</file>